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4759D" w14:textId="613C006F" w:rsidR="000D70DF" w:rsidRPr="00120D58" w:rsidRDefault="00093272" w:rsidP="009641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0D58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120D58">
        <w:rPr>
          <w:rFonts w:ascii="Times New Roman" w:hAnsi="Times New Roman" w:cs="Times New Roman"/>
          <w:sz w:val="24"/>
          <w:szCs w:val="24"/>
        </w:rPr>
        <w:t>.</w:t>
      </w:r>
      <w:r w:rsidR="004C42D4" w:rsidRPr="00120D58">
        <w:rPr>
          <w:rFonts w:ascii="Times New Roman" w:hAnsi="Times New Roman" w:cs="Times New Roman"/>
          <w:sz w:val="24"/>
          <w:szCs w:val="24"/>
        </w:rPr>
        <w:t xml:space="preserve"> Primer pairs of </w:t>
      </w:r>
      <w:r w:rsidR="00120D58" w:rsidRPr="00120D58">
        <w:rPr>
          <w:rFonts w:ascii="Times New Roman" w:hAnsi="Times New Roman" w:cs="Times New Roman"/>
          <w:sz w:val="24"/>
          <w:szCs w:val="24"/>
        </w:rPr>
        <w:t>ZRS and pre-ZRS</w:t>
      </w:r>
      <w:r w:rsidR="004C42D4" w:rsidRPr="00120D5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3992" w:type="dxa"/>
        <w:tblLook w:val="04A0" w:firstRow="1" w:lastRow="0" w:firstColumn="1" w:lastColumn="0" w:noHBand="0" w:noVBand="1"/>
      </w:tblPr>
      <w:tblGrid>
        <w:gridCol w:w="1843"/>
        <w:gridCol w:w="5153"/>
        <w:gridCol w:w="1843"/>
        <w:gridCol w:w="5153"/>
      </w:tblGrid>
      <w:tr w:rsidR="004C42D4" w:rsidRPr="00120D58" w14:paraId="50559F5F" w14:textId="77777777" w:rsidTr="001D1BFF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3BFCC" w14:textId="60AFDD92" w:rsidR="004C42D4" w:rsidRPr="00120D58" w:rsidRDefault="004C42D4" w:rsidP="00A52F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0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5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1EAC0" w14:textId="55D40BF8" w:rsidR="004C42D4" w:rsidRPr="00120D58" w:rsidRDefault="004C42D4" w:rsidP="00A52F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0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’→3’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781F9" w14:textId="42DC1271" w:rsidR="004C42D4" w:rsidRPr="00120D58" w:rsidRDefault="004C42D4" w:rsidP="00A52F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0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5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1E61B" w14:textId="0FBC61BB" w:rsidR="004C42D4" w:rsidRPr="00120D58" w:rsidRDefault="004C42D4" w:rsidP="00A52F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0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’→3’)</w:t>
            </w:r>
          </w:p>
        </w:tc>
      </w:tr>
      <w:tr w:rsidR="004C42D4" w:rsidRPr="00120D58" w14:paraId="37C7E89B" w14:textId="77777777" w:rsidTr="001D1BFF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A25FB" w14:textId="36F21CA8" w:rsidR="004C42D4" w:rsidRPr="00120D58" w:rsidRDefault="00EE188A" w:rsidP="00A5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Z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0D58">
              <w:rPr>
                <w:rFonts w:ascii="Times New Roman" w:hAnsi="Times New Roman" w:cs="Times New Roman"/>
                <w:sz w:val="24"/>
                <w:szCs w:val="24"/>
              </w:rPr>
              <w:t>ZRS</w:t>
            </w:r>
            <w:r w:rsidR="0096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0D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42D4" w:rsidRPr="00120D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FFF643" w14:textId="081F54C0" w:rsidR="004C42D4" w:rsidRPr="00120D58" w:rsidRDefault="00EE188A" w:rsidP="00A52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GGTGGAAGCGAAGAGTTCT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72749" w14:textId="09658D26" w:rsidR="004C42D4" w:rsidRPr="00120D58" w:rsidRDefault="00EE188A" w:rsidP="00A5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PreZRS</w:t>
            </w:r>
            <w:proofErr w:type="spellEnd"/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-ZRS</w:t>
            </w:r>
            <w:r w:rsidR="0096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D4" w:rsidRPr="00120D58">
              <w:rPr>
                <w:rFonts w:ascii="Times New Roman" w:hAnsi="Times New Roman" w:cs="Times New Roman"/>
                <w:sz w:val="24"/>
                <w:szCs w:val="24"/>
              </w:rPr>
              <w:t>1r</w:t>
            </w:r>
          </w:p>
        </w:tc>
        <w:tc>
          <w:tcPr>
            <w:tcW w:w="5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ABED0" w14:textId="04D64AA4" w:rsidR="004C42D4" w:rsidRPr="00120D58" w:rsidRDefault="00EE188A" w:rsidP="00A52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TGACAAAATTAATGTCATTTCCTG</w:t>
            </w:r>
          </w:p>
        </w:tc>
      </w:tr>
      <w:tr w:rsidR="004C42D4" w:rsidRPr="00120D58" w14:paraId="1E9841F9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092C" w14:textId="3F44CAEA" w:rsidR="004C42D4" w:rsidRPr="00120D58" w:rsidRDefault="00EE188A" w:rsidP="00A5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Z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ZRS</w:t>
            </w:r>
            <w:r w:rsidR="0096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D4" w:rsidRPr="00120D58">
              <w:rPr>
                <w:rFonts w:ascii="Times New Roman" w:hAnsi="Times New Roman" w:cs="Times New Roman"/>
                <w:sz w:val="24"/>
                <w:szCs w:val="24"/>
              </w:rPr>
              <w:t>2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9EFF" w14:textId="10B5FB67" w:rsidR="004C42D4" w:rsidRPr="00120D58" w:rsidRDefault="00EE188A" w:rsidP="00A52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TCTGGCCAGTGTTTAAAT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7774" w14:textId="17E4A135" w:rsidR="004C42D4" w:rsidRPr="00120D58" w:rsidRDefault="00EE188A" w:rsidP="00A5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PreZRS</w:t>
            </w:r>
            <w:proofErr w:type="spellEnd"/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-ZRS</w:t>
            </w:r>
            <w:r w:rsidR="0096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D4" w:rsidRPr="00120D58">
              <w:rPr>
                <w:rFonts w:ascii="Times New Roman" w:hAnsi="Times New Roman" w:cs="Times New Roman"/>
                <w:sz w:val="24"/>
                <w:szCs w:val="24"/>
              </w:rPr>
              <w:t>2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5651" w14:textId="4923C957" w:rsidR="004C42D4" w:rsidRPr="00120D58" w:rsidRDefault="00EE188A" w:rsidP="00A52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TGGATCATCAGTGGCAAAAA</w:t>
            </w:r>
          </w:p>
        </w:tc>
      </w:tr>
      <w:tr w:rsidR="004C42D4" w:rsidRPr="00120D58" w14:paraId="5F867121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EE9F" w14:textId="4D294EDF" w:rsidR="004C42D4" w:rsidRPr="00120D58" w:rsidRDefault="00EE188A" w:rsidP="00A5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Z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ZRS</w:t>
            </w:r>
            <w:r w:rsidR="0096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D4" w:rsidRPr="00120D58">
              <w:rPr>
                <w:rFonts w:ascii="Times New Roman" w:hAnsi="Times New Roman" w:cs="Times New Roman"/>
                <w:sz w:val="24"/>
                <w:szCs w:val="24"/>
              </w:rPr>
              <w:t>3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0E19" w14:textId="27C59B1C" w:rsidR="004C42D4" w:rsidRPr="00120D58" w:rsidRDefault="00EE188A" w:rsidP="00A52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CCACTATGTTAATTCAAACAGGA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A1BC" w14:textId="39091CC9" w:rsidR="004C42D4" w:rsidRPr="00120D58" w:rsidRDefault="00EE188A" w:rsidP="00A5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PreZRS</w:t>
            </w:r>
            <w:proofErr w:type="spellEnd"/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-ZRS</w:t>
            </w:r>
            <w:r w:rsidR="0096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D4" w:rsidRPr="00120D58">
              <w:rPr>
                <w:rFonts w:ascii="Times New Roman" w:hAnsi="Times New Roman" w:cs="Times New Roman"/>
                <w:sz w:val="24"/>
                <w:szCs w:val="24"/>
              </w:rPr>
              <w:t>3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7C2C" w14:textId="30CF2389" w:rsidR="004C42D4" w:rsidRPr="00120D58" w:rsidRDefault="00EE188A" w:rsidP="00A52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TCCCAGAAAAATCTTGGGTTT</w:t>
            </w:r>
          </w:p>
        </w:tc>
      </w:tr>
      <w:tr w:rsidR="004C42D4" w:rsidRPr="00120D58" w14:paraId="40F4D49F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E286" w14:textId="44C38F03" w:rsidR="004C42D4" w:rsidRPr="00120D58" w:rsidRDefault="00EE188A" w:rsidP="00A5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PreZRS</w:t>
            </w:r>
            <w:proofErr w:type="spellEnd"/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-ZRS</w:t>
            </w:r>
            <w:r w:rsidR="0096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D4" w:rsidRPr="00120D58">
              <w:rPr>
                <w:rFonts w:ascii="Times New Roman" w:hAnsi="Times New Roman" w:cs="Times New Roman"/>
                <w:sz w:val="24"/>
                <w:szCs w:val="24"/>
              </w:rPr>
              <w:t>4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006E" w14:textId="6104A0CD" w:rsidR="004C42D4" w:rsidRPr="00120D58" w:rsidRDefault="00EE188A" w:rsidP="00A52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TTTGAGCCCTTTCATGTT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35F4" w14:textId="2DA21D24" w:rsidR="004C42D4" w:rsidRPr="00120D58" w:rsidRDefault="00EE188A" w:rsidP="00A5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PreZRS</w:t>
            </w:r>
            <w:proofErr w:type="spellEnd"/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-ZRS</w:t>
            </w:r>
            <w:r w:rsidR="00965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D4" w:rsidRPr="00120D58">
              <w:rPr>
                <w:rFonts w:ascii="Times New Roman" w:hAnsi="Times New Roman" w:cs="Times New Roman"/>
                <w:sz w:val="24"/>
                <w:szCs w:val="24"/>
              </w:rPr>
              <w:t>4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C21C" w14:textId="2CADA873" w:rsidR="004C42D4" w:rsidRPr="00120D58" w:rsidRDefault="00EE188A" w:rsidP="00A52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TCTAAATTCCAAGATAAAAGTTAGCTG</w:t>
            </w:r>
          </w:p>
        </w:tc>
      </w:tr>
      <w:tr w:rsidR="004C42D4" w:rsidRPr="00120D58" w14:paraId="62A31291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CA4D" w14:textId="6A421484" w:rsidR="004C42D4" w:rsidRPr="00120D58" w:rsidRDefault="00EE188A" w:rsidP="00A5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IS1</w:t>
            </w:r>
            <w:r w:rsidR="004C42D4" w:rsidRPr="00120D5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B420" w14:textId="2C8D01D0" w:rsidR="004C42D4" w:rsidRPr="00120D58" w:rsidRDefault="00373EE9" w:rsidP="00A52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EE9">
              <w:rPr>
                <w:rFonts w:ascii="Times New Roman" w:hAnsi="Times New Roman" w:cs="Times New Roman"/>
                <w:sz w:val="24"/>
                <w:szCs w:val="24"/>
              </w:rPr>
              <w:t>CCCATGTTACAGAAGCCG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2CC1" w14:textId="0AF6D970" w:rsidR="004C42D4" w:rsidRPr="00120D58" w:rsidRDefault="00EE188A" w:rsidP="00A5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IS1</w:t>
            </w:r>
            <w:r w:rsidR="004C42D4" w:rsidRPr="00120D5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CF23" w14:textId="47898F34" w:rsidR="004C42D4" w:rsidRPr="00120D58" w:rsidRDefault="00373EE9" w:rsidP="00A52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EE9">
              <w:rPr>
                <w:rFonts w:ascii="Times New Roman" w:hAnsi="Times New Roman" w:cs="Times New Roman"/>
                <w:sz w:val="24"/>
                <w:szCs w:val="24"/>
              </w:rPr>
              <w:t>GAACGGATGGACGAACAGT</w:t>
            </w:r>
          </w:p>
        </w:tc>
      </w:tr>
      <w:tr w:rsidR="0096560F" w:rsidRPr="00120D58" w14:paraId="3644518A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C65B" w14:textId="5DD87E3F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  <w:r w:rsidRPr="00120D5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88CB" w14:textId="2B9F2CAA" w:rsidR="0096560F" w:rsidRPr="00120D58" w:rsidRDefault="00634E15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E15">
              <w:rPr>
                <w:rFonts w:ascii="Times New Roman" w:hAnsi="Times New Roman" w:cs="Times New Roman"/>
                <w:sz w:val="24"/>
                <w:szCs w:val="24"/>
              </w:rPr>
              <w:t>GAGAGAGAGAGAGAGAAAGAGAG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B7C6" w14:textId="5AD6E5AA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  <w:r w:rsidRPr="00120D5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1394" w14:textId="73BFF217" w:rsidR="0096560F" w:rsidRPr="00120D58" w:rsidRDefault="00634E15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E15">
              <w:rPr>
                <w:rFonts w:ascii="Times New Roman" w:hAnsi="Times New Roman" w:cs="Times New Roman"/>
                <w:sz w:val="24"/>
                <w:szCs w:val="24"/>
              </w:rPr>
              <w:t>CCATCGATCCGGTTGAACAT</w:t>
            </w:r>
          </w:p>
        </w:tc>
      </w:tr>
      <w:tr w:rsidR="0096560F" w:rsidRPr="00120D58" w14:paraId="3A2DBCC4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6B1B" w14:textId="1EF6CD0C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DN</w:t>
            </w:r>
            <w:r w:rsidRPr="00120D5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CA57" w14:textId="60C69F16" w:rsidR="0096560F" w:rsidRPr="00120D58" w:rsidRDefault="009641BA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41BA">
              <w:rPr>
                <w:rFonts w:ascii="Times New Roman" w:hAnsi="Times New Roman" w:cs="Times New Roman"/>
                <w:sz w:val="24"/>
                <w:szCs w:val="24"/>
              </w:rPr>
              <w:t>GTGTACCTGCACAACAAC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5C25" w14:textId="3009F099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DN</w:t>
            </w:r>
            <w:r w:rsidRPr="00120D5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F0E6" w14:textId="1C8F1BC6" w:rsidR="0096560F" w:rsidRPr="00120D58" w:rsidRDefault="009641BA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41BA">
              <w:rPr>
                <w:rFonts w:ascii="Times New Roman" w:hAnsi="Times New Roman" w:cs="Times New Roman"/>
                <w:sz w:val="24"/>
                <w:szCs w:val="24"/>
              </w:rPr>
              <w:t>GTTTCTGCCCACTTCTCCA</w:t>
            </w:r>
          </w:p>
        </w:tc>
      </w:tr>
      <w:tr w:rsidR="0096560F" w:rsidRPr="00120D58" w14:paraId="3F2634AF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9445" w14:textId="31B7FD4A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K</w:t>
            </w:r>
            <w:r w:rsidRPr="00120D5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C794" w14:textId="234493FD" w:rsidR="0096560F" w:rsidRPr="00120D58" w:rsidRDefault="00974FC5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C5">
              <w:rPr>
                <w:rFonts w:ascii="Times New Roman" w:hAnsi="Times New Roman" w:cs="Times New Roman"/>
                <w:sz w:val="24"/>
                <w:szCs w:val="24"/>
              </w:rPr>
              <w:t>TGCTGTGACAGAGCTGAA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2831" w14:textId="755D2752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K</w:t>
            </w:r>
            <w:r w:rsidRPr="00120D5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DF2E" w14:textId="2F1F0568" w:rsidR="0096560F" w:rsidRPr="00120D58" w:rsidRDefault="00974FC5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C5">
              <w:rPr>
                <w:rFonts w:ascii="Times New Roman" w:hAnsi="Times New Roman" w:cs="Times New Roman"/>
                <w:sz w:val="24"/>
                <w:szCs w:val="24"/>
              </w:rPr>
              <w:t>TGTAGAGGGAGGAGGGTGTA</w:t>
            </w:r>
          </w:p>
        </w:tc>
      </w:tr>
      <w:tr w:rsidR="0096560F" w:rsidRPr="00120D58" w14:paraId="2B8EE9C4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9DDE" w14:textId="56239754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SLC13A3</w:t>
            </w:r>
            <w:r w:rsidRPr="00120D5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F163" w14:textId="64730750" w:rsidR="0096560F" w:rsidRPr="00120D58" w:rsidRDefault="00886CCA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CCA">
              <w:rPr>
                <w:rFonts w:ascii="Times New Roman" w:hAnsi="Times New Roman" w:cs="Times New Roman"/>
                <w:sz w:val="24"/>
                <w:szCs w:val="24"/>
              </w:rPr>
              <w:t>TTCCATGGGACCCTCTCA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60F4" w14:textId="2C4467DF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SLC13A3</w:t>
            </w:r>
            <w:r w:rsidRPr="00120D5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6E12" w14:textId="4211750A" w:rsidR="0096560F" w:rsidRPr="00120D58" w:rsidRDefault="00886CCA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CCA">
              <w:rPr>
                <w:rFonts w:ascii="Times New Roman" w:hAnsi="Times New Roman" w:cs="Times New Roman"/>
                <w:sz w:val="24"/>
                <w:szCs w:val="24"/>
              </w:rPr>
              <w:t>CGTACAGGAAGGAGATCCAGAG</w:t>
            </w:r>
          </w:p>
        </w:tc>
      </w:tr>
      <w:tr w:rsidR="0096560F" w:rsidRPr="00120D58" w14:paraId="5940C999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5084" w14:textId="6B9C0BCA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  <w:r w:rsidRPr="00120D5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9852" w14:textId="1CA0F539" w:rsidR="0096560F" w:rsidRPr="00120D58" w:rsidRDefault="00974FC5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C5">
              <w:rPr>
                <w:rFonts w:ascii="Times New Roman" w:hAnsi="Times New Roman" w:cs="Times New Roman"/>
                <w:sz w:val="24"/>
                <w:szCs w:val="24"/>
              </w:rPr>
              <w:t>TGCCTAGTGACATCACAAAT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3664" w14:textId="3BAB8122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A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  <w:r w:rsidRPr="00120D5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616F" w14:textId="3CEC8213" w:rsidR="0096560F" w:rsidRPr="00120D58" w:rsidRDefault="00974FC5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C5">
              <w:rPr>
                <w:rFonts w:ascii="Times New Roman" w:hAnsi="Times New Roman" w:cs="Times New Roman"/>
                <w:sz w:val="24"/>
                <w:szCs w:val="24"/>
              </w:rPr>
              <w:t>TCTGAAACAAGTGGTGACTACC</w:t>
            </w:r>
          </w:p>
        </w:tc>
      </w:tr>
      <w:tr w:rsidR="0096560F" w:rsidRPr="00120D58" w14:paraId="3F4BD37D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18F8" w14:textId="70D6DB0F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IS1 1-1</w:t>
            </w:r>
            <w:r w:rsidRPr="00120D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C5D2" w14:textId="0AB9F15E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GGCTTGTCCATCCCTTG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006D" w14:textId="4BEFC1F1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IS1 1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2819" w14:textId="5EF9D0A8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GGCTCCGGAGTCCATTTAC</w:t>
            </w:r>
          </w:p>
        </w:tc>
      </w:tr>
      <w:tr w:rsidR="0096560F" w:rsidRPr="00120D58" w14:paraId="73883F92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C359" w14:textId="7DA2AC0A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1-2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1302" w14:textId="45CF16A8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CGACGTCACCTCCATCA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2038" w14:textId="5F709BD4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1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0526" w14:textId="0270FE24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GATGTGGCTCTTCTCGATGT</w:t>
            </w:r>
          </w:p>
        </w:tc>
      </w:tr>
      <w:tr w:rsidR="0096560F" w:rsidRPr="00120D58" w14:paraId="1F69DE35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A9CB" w14:textId="0B8F1F15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1-3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9DFF" w14:textId="4C78F881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GAGCTCTTTGGGCCTC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23E4" w14:textId="518FF224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1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BD2A" w14:textId="34F9D141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CCACAGCATGGGTCCTTT</w:t>
            </w:r>
          </w:p>
        </w:tc>
      </w:tr>
      <w:tr w:rsidR="0096560F" w:rsidRPr="00120D58" w14:paraId="6ECEDDA4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6B19" w14:textId="6A741A0E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2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81BC" w14:textId="6C6540A2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CACCAGGCCTTTCCAGAT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F977" w14:textId="073468B2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20ED" w14:textId="181D29B3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GGCCAGGGATAACTGCTAAA</w:t>
            </w:r>
          </w:p>
        </w:tc>
      </w:tr>
      <w:tr w:rsidR="0096560F" w:rsidRPr="00120D58" w14:paraId="1DBAF7B9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C99A" w14:textId="0100BD88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3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D783" w14:textId="1E7E952D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GGATGGTGGTGGAATGAA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89C4" w14:textId="44455F74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017D" w14:textId="3CD21FD2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GGACGAACAGTGGCATACA</w:t>
            </w:r>
          </w:p>
        </w:tc>
      </w:tr>
      <w:tr w:rsidR="0096560F" w:rsidRPr="00120D58" w14:paraId="39FE4E6D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297C" w14:textId="776CF234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4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3325" w14:textId="39E09A42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CTCAAAGGACCTGGACTAAC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D5A8" w14:textId="247F00D7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3EE2" w14:textId="4D710321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GATTGGAAGTAGGGAACCAGAG</w:t>
            </w:r>
          </w:p>
        </w:tc>
      </w:tr>
      <w:tr w:rsidR="0096560F" w:rsidRPr="00120D58" w14:paraId="3A57FCA9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34D4" w14:textId="052754F1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5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92AA" w14:textId="174F10BC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TTCTCCATCATCAGGCAC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61F1" w14:textId="114116F7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40C2" w14:textId="0F08A35B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AAGCCAGTACGGTCTACTCA</w:t>
            </w:r>
          </w:p>
        </w:tc>
      </w:tr>
      <w:tr w:rsidR="0096560F" w:rsidRPr="00120D58" w14:paraId="6B427878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09D9" w14:textId="6C840F43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6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B1FB" w14:textId="641B3BC7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CTATTGTAAGTCGGAGCAGG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D69B" w14:textId="2EF78D9C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CBC8" w14:textId="30C8616B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GGGTCCCTAAGTGGGAATTG</w:t>
            </w:r>
          </w:p>
        </w:tc>
      </w:tr>
      <w:tr w:rsidR="0096560F" w:rsidRPr="00120D58" w14:paraId="29030AB9" w14:textId="77777777" w:rsidTr="001D1BF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7200" w14:textId="6D53668F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7f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651B" w14:textId="23352D7E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TCTCTCTCTCACACCCAC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A770" w14:textId="2ACFE321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1302" w14:textId="7280CAF8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GACCTCTCTGAGCCTCTACTT</w:t>
            </w:r>
          </w:p>
        </w:tc>
      </w:tr>
      <w:tr w:rsidR="0096560F" w:rsidRPr="00120D58" w14:paraId="2CF52BDD" w14:textId="77777777" w:rsidTr="001D1BFF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F2143" w14:textId="52243400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8f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C012C" w14:textId="20DCB2B2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CCTGGAACTGGGAAGC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5DC50" w14:textId="0933D517" w:rsidR="0096560F" w:rsidRPr="00120D58" w:rsidRDefault="0096560F" w:rsidP="00965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1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1AF0B" w14:textId="47D832E0" w:rsidR="0096560F" w:rsidRPr="00120D58" w:rsidRDefault="0096560F" w:rsidP="00965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0F">
              <w:rPr>
                <w:rFonts w:ascii="Times New Roman" w:hAnsi="Times New Roman" w:cs="Times New Roman"/>
                <w:sz w:val="24"/>
                <w:szCs w:val="24"/>
              </w:rPr>
              <w:t>TGGCACTCCTGCTAGGT</w:t>
            </w:r>
          </w:p>
        </w:tc>
      </w:tr>
    </w:tbl>
    <w:p w14:paraId="628C76AE" w14:textId="77777777" w:rsidR="004C42D4" w:rsidRPr="00A52F3E" w:rsidRDefault="004C42D4" w:rsidP="00A52F3E">
      <w:pPr>
        <w:rPr>
          <w:rFonts w:ascii="Times New Roman" w:hAnsi="Times New Roman" w:cs="Times New Roman"/>
          <w:szCs w:val="21"/>
        </w:rPr>
      </w:pPr>
    </w:p>
    <w:sectPr w:rsidR="004C42D4" w:rsidRPr="00A52F3E" w:rsidSect="004C42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8CD3E" w14:textId="77777777" w:rsidR="003A1DDF" w:rsidRDefault="003A1DDF" w:rsidP="000D70DF">
      <w:r>
        <w:separator/>
      </w:r>
    </w:p>
  </w:endnote>
  <w:endnote w:type="continuationSeparator" w:id="0">
    <w:p w14:paraId="0FF13972" w14:textId="77777777" w:rsidR="003A1DDF" w:rsidRDefault="003A1DDF" w:rsidP="000D7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4DB0B" w14:textId="77777777" w:rsidR="003A1DDF" w:rsidRDefault="003A1DDF" w:rsidP="000D70DF">
      <w:r>
        <w:separator/>
      </w:r>
    </w:p>
  </w:footnote>
  <w:footnote w:type="continuationSeparator" w:id="0">
    <w:p w14:paraId="2D2E2910" w14:textId="77777777" w:rsidR="003A1DDF" w:rsidRDefault="003A1DDF" w:rsidP="000D7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1D0"/>
    <w:rsid w:val="00093272"/>
    <w:rsid w:val="000D70DF"/>
    <w:rsid w:val="00120D58"/>
    <w:rsid w:val="001D1BFF"/>
    <w:rsid w:val="00373EE9"/>
    <w:rsid w:val="003A1DDF"/>
    <w:rsid w:val="004C42D4"/>
    <w:rsid w:val="00634E15"/>
    <w:rsid w:val="00643125"/>
    <w:rsid w:val="006761D0"/>
    <w:rsid w:val="00886CCA"/>
    <w:rsid w:val="0090666C"/>
    <w:rsid w:val="009641BA"/>
    <w:rsid w:val="0096560F"/>
    <w:rsid w:val="00974FC5"/>
    <w:rsid w:val="00A52F3E"/>
    <w:rsid w:val="00C2689C"/>
    <w:rsid w:val="00CF2F17"/>
    <w:rsid w:val="00E2362C"/>
    <w:rsid w:val="00EE188A"/>
    <w:rsid w:val="00F5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42574"/>
  <w15:chartTrackingRefBased/>
  <w15:docId w15:val="{A9DADAED-08DB-48AD-A4E0-78A3175A6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0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0DF"/>
    <w:rPr>
      <w:sz w:val="18"/>
      <w:szCs w:val="18"/>
    </w:rPr>
  </w:style>
  <w:style w:type="table" w:styleId="a7">
    <w:name w:val="Table Grid"/>
    <w:basedOn w:val="a1"/>
    <w:uiPriority w:val="39"/>
    <w:rsid w:val="000D70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5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jieyuan</dc:creator>
  <cp:keywords/>
  <dc:description/>
  <cp:lastModifiedBy>jin jieyuan</cp:lastModifiedBy>
  <cp:revision>14</cp:revision>
  <dcterms:created xsi:type="dcterms:W3CDTF">2021-04-08T12:55:00Z</dcterms:created>
  <dcterms:modified xsi:type="dcterms:W3CDTF">2021-06-04T06:39:00Z</dcterms:modified>
</cp:coreProperties>
</file>